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ext S1: AFLP instability markers with no homology to transposable element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CGGCA21</w:t>
      </w:r>
    </w:p>
    <w:p>
      <w:pPr>
        <w:pStyle w:val="Normal"/>
        <w:jc w:val="both"/>
        <w:rPr/>
      </w:pPr>
      <w:r>
        <w:rPr/>
        <w:t>GCACATCGTCGTCAATGCCATTGAGCGCACAATAACCGATTGGTTGCAGCCGGTGGTGGATCGTAGCATACGCATTGCATGCGCCACAACTGAACAGATCATACGTAAGGATTTCGCATTGGACGCGGATGAGAATCGTATGCGCACTGCAGCCCATCAGATGGTGCGCAATCTAGCCGCTGGCATGGCTATGATAACCGGAAAGGACGAGATCGCACGGGCGATTAGCCAGAACTTGCATAAGGCATTCATGGCCGCGTTGACGGGTGTATCGAGCATGTCCGACATACAGGCAGCATCGATGCAGCTGGCAAACGAGAATGTGGAATTGGTTTGTGCATTTATACAGAAGACATCGGCTGAGAAGTCGGCGCTCGAGATCGATCGACGCCTGTCGACCGACTTTGAGACAAGGAAAATTGCACGCGAAGAGGGCAGCCGATTTGTTGATGCACAAATCTTGAGCTATCAGCAGGAGCGTCTGCCGGAGCCAGTGCGTCTGAAGGTGGGTGCAGCCCCACCCACACTGTACGCCGTCTATTC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CGGGG21 </w:t>
      </w:r>
    </w:p>
    <w:p>
      <w:pPr>
        <w:pStyle w:val="Normal"/>
        <w:jc w:val="both"/>
        <w:rPr/>
      </w:pPr>
      <w:r>
        <w:rPr/>
        <w:t>CGTTGGCCAAAAACCAAAATGCCAGCCGTTAGCAGCATGTGCAGTCAACTGGCTGGCATTTCGGCAAATACATTCGTAATTCAAATGCAAATTTTTGGCAAAAGAAAAGTATTTTTTTTTCTGTTCTTTTCGTTCGTGTGGCCGTAAATTGTGAAACAGCTGC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TCTC21</w:t>
      </w:r>
    </w:p>
    <w:p>
      <w:pPr>
        <w:pStyle w:val="Normal"/>
        <w:jc w:val="both"/>
        <w:rPr/>
      </w:pPr>
      <w:r>
        <w:rPr/>
        <w:t>TATGGCGCCACCGAGGGCAATGCGAACATTATGAATCATGACAACACAGTGGGCGCCATTGGTTTTGTGTCGCGCATATTGCCCAAGGTTTATCCCATTTCAATAATACGCGCCGATCCCGATACGGGCGAGCCCATACGCAACAAGGATGGCCTCTGCGAACTGTGCGAGCCCAACG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GCTC22</w:t>
      </w:r>
    </w:p>
    <w:p>
      <w:pPr>
        <w:pStyle w:val="Normal"/>
        <w:jc w:val="both"/>
        <w:rPr/>
      </w:pPr>
      <w:r>
        <w:rPr/>
        <w:t>GCCGTTGATAAAAACCTGTGGTATGGTTGGCCAGTCGGTGTAGTCTTTGATGCCTGTGCGAGAGTGGCAGAAATTTAGTTAGATTTCGGTAACTTGAGCTGTGATCTCACCCACCTTGACGCAGTGCCTCGTTCTGCAGAACATCATGTGCATCGTATTGTACACCATGCATGCGCATGATCTGCACCACAGCATTGCTGAAGCCGCAGCGCGGAGCCTGTGGATTGCCCTTCATGAATACGACCACTTTGTTGGTGCGCACCAGTTTGTCCAGTGTCTCCTTGTCCAATGCGGCCGGCGGAGCAGCTGCATCCGCGCTGTAGAAGCGTGGAGATGTTGCCAGCGCTGGCATCGTGCGGATTGTCGTTGCCAAATTGTTGGCTAGGCTCGGTCGCAGCAAGATTTGGCAAATTTTGTTCATTTTTGCTTATATATTACTGTGTATTTCCACGCACGACTTTTTATGAATTGGAAATAATTTTGTTTTATAATGTGTTGTGTGTTATGTTGACGCAATAAGCTCTAACATATGTGCATTGACGCAATTTTGCGAGCAAGGCTCCCTAGTGCTCCTCACTGTTACAAATTCTACTATGACACATGACGTTGGGCTCTGCTCTGTTAGTTTGAATTTG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AGCG21</w:t>
      </w:r>
    </w:p>
    <w:p>
      <w:pPr>
        <w:pStyle w:val="Normal"/>
        <w:jc w:val="both"/>
        <w:rPr/>
      </w:pPr>
      <w:r>
        <w:rPr/>
        <w:t>CATGATCAGCGAGCGGAAGGTGTGGGCGTAGTTGAATTTCTGGCACTGTCGCATCGCATAGTTGGCCTCGTCATAGGCGACCAGCACATAGCACTGATCGCCCGAGACGCTCGTGTTCTCGGCCCCGCCATAGGCGCTCGTGTCGCACCAGTACTCTTCATTGGGATACAGCTCGGGGGCTGTGAATATGATGAGCGCCATGAACCAGGCAGCTGGCAGCTTGCACAGAAAGATTATCAGCACGGAGCGCAGCTGCCAGATGCCAAAGTCACCCAGGACTTGCGAGATGACATCTTCATCTGCAGTCTCTGACATCTCCTCCTCCTCCTGCTGATGCTCAGCATCCTGCTGGCTGCTGTATATATAGCTCAGGTGGGCGTGTGCCTCTGGCGTGGGCGTTGGTCGGCGCTTTTGCCACTTGGCCTCGGCGGGACTGTAGCTTTGATGCATTCTCCCATGCGTTCAATCGAGTAACCACGTCTTACGCGCTTCAAACCTCCAGCATAACTGCGACCAC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CATT21</w:t>
      </w:r>
    </w:p>
    <w:p>
      <w:pPr>
        <w:pStyle w:val="Normal"/>
        <w:jc w:val="both"/>
        <w:rPr/>
      </w:pPr>
      <w:r>
        <w:rPr/>
        <w:t>GCCGTTGATAAAAACCTGTGGTATGGTTGGCCAGTCGGTGTAGTCTTTGATGCCTGTGCGAGAGTGGCAGAAATTTAGTTAGATTTCGGTAACTTGAGCTGTGATCTCACCCACCTTGACGCAGTGCCTCGTTCTGCAGAACATCATGTGCATCGTATTGTACACCATGCATGCGCATGATCTGCACCACAGCATTGCTGAAGCCGCAGCGCGGAGCCTGTGGATTGCCCTTCATGAATACGACCACTTTGTTGGTGCGCACCAGTTTGTCCAGTGTCTCCTTGTCCAATGCGGCCGGCGGAGCAGCTGCATCCGCGCTGTAGAAGCGTGGAGATGTTGCCAGCGCTGGCATCGTGCGGATTGTCGTTGCCAAATTGTTGGCTAGGCTCGGTCGCAGCAAGATTTGGCAAATTTTGTTCATTTTTGCTTATATATTACTGTGTATTTCCACGCACGACTTTTTATGAATTGGAAATAATTTTGTTTTATAATGTGTTGTGTGTTATGTTGACGCAATAAGCTCTAACATATGTGCATTGACGCAATTTTGCGAGCAAGGCTCCCTAGTGCTCCTCACTGTTACAAATTCTACTATGACACATGACGTTGGGCTCTGCTCTGTTAGTTTGAATTTG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CCC22</w:t>
      </w:r>
    </w:p>
    <w:p>
      <w:pPr>
        <w:pStyle w:val="Normal"/>
        <w:jc w:val="both"/>
        <w:rPr/>
      </w:pPr>
      <w:r>
        <w:rPr/>
        <w:t>GCTTTACCCTCTGGACCAATGTACGTCACTCCTCGCATCGCATCCTGCCAATACGGCTTTGAGATTCGATAGATGCTACATGGCTTTGAATGACACATCGCCAGCCTGTTGCCGGTGGCCGTCGCCGCGATGCACTTCAGACAGTCATCGCTAAGCAGCGGAGTGCCTAACGCAGCTGAAATCAGTGAACAATGAATATGAATGGGATGATGATATATATATATATATGTAATTATTCGTAATTGTTCAACAGTTTCGGCATCA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GAT21</w:t>
      </w:r>
    </w:p>
    <w:p>
      <w:pPr>
        <w:pStyle w:val="Normal"/>
        <w:jc w:val="both"/>
        <w:rPr/>
      </w:pPr>
      <w:r>
        <w:rPr/>
        <w:t>CGTTCAATGGGTTCAGGGATTTTTTATTTGCACTTGTCGCTTGCCACTGCTCGCCGGTCTGTCTATATGCCTGCCTTACCGTCCTTCCGCTTGGTCACTCTAAAAATAGCTCAGCGGCACTTGCGACTTCACATTTGTTGTCGCACTCACGCTCCCTTTATTTGCCATTCTGTTGCTCTGCGTCGCTTGCTGGGGTATCCGTAGGTGCCCGTGTGAGCAAATACATCTGATTTTGGATGCTAAATGATAAACTGCCTCACTGCAAGCAGAGGACACAGTTTGGGTCTGTTGCGTCGACATTGTGCTCAATTGACAACGAGCCTCATTTTGATGCCGTGTGTGTGTAACATTTCGCATGTCGTCCTTGACCCAAAGCTGCGCCGGTAAATAAAGAATCGACGCCTTGCCTAACAGTTTCCACTCACACACATATACATAAACACACACATACATACATACTAATGTACATATAAATGTATTTATTACCAGCCTCACCACCCCAGGCAACGTAACTGG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GCG21</w:t>
      </w:r>
    </w:p>
    <w:p>
      <w:pPr>
        <w:pStyle w:val="Normal"/>
        <w:jc w:val="both"/>
        <w:rPr/>
      </w:pPr>
      <w:r>
        <w:rPr/>
        <w:t>GCACCTTTGCATACACAAATAGGGGGCTGCGGCCCGGACAGCTAGGGAGGGGGGCGTGTGGTTATAAATTTACTCAGGACTCATCACTGACTGCGTACCAATTCGCATAGAAGCCGAATCTGTTTACATATCAATTGGCATTGCTTACCTAAAAGAGAAGAGACAGAAATGAAACATTAGAAATTTATTTGGAAAATTCTATATATATTTATATATATATATATATATACTTTGTATATATGTACCTAGATCATGCAG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TCGG21</w:t>
      </w:r>
    </w:p>
    <w:p>
      <w:pPr>
        <w:pStyle w:val="Normal"/>
        <w:jc w:val="both"/>
        <w:rPr/>
      </w:pPr>
      <w:r>
        <w:rPr/>
        <w:t>GCCGGCCGCCGACTGCGGTGCGGTAAGTAATATTTACACATACATATATGCATATACATGCACACTGCTCTCACCCGCTTTGTGTTTGCTCAAATATTGCACTCTAACTCCTTCTACCGCAAATGGTTATCCTACTTTTGGCGTTGCCGTACTCCCATTTGGGACACCCTATGGACTGCCTGTGACTTTCAGCCACTCTGTGTTTATTCAAATATTGCACTCTGAAACCCTCTACCGCAAACGGTTATCCCACTTTTAGCGTTGCCGTATTCCCATTAGGGACTGCCCTATGACTTCATCAACCACCGCGGCGCAACGCAACAGACCCAAATGGTAAATATATGTATGTTGCACCACCCCCTCTTTTATGTCGCATTTCTTACGTTTGAAGATATTGTAAGTATGTGTGTGTAAGTGTTGGTGTGTATGAAAGGCACTCAATTTAGCAGGCAGAGCGCTGGAAAAAATCGCGAAACGCGACCTCGACGCAGTCATCGGCGTTGCCCATCTTCAATGACGCCCACTGTGATGTCATCGTGTCACTTGCTCTTTTATTGGGAGCGCTGTCATTGACTAGCCACACAAATACACACGAACATATACTCATACACACTCGCACAGCAAGAAGCAACACTATGTATCAATTTTCATTAGGGGTTTCGTTTCTATTTACTTTTGTTATTGAAATTCCCATGAAACGCTTTGCTTATTTCGATTTC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GCGG21</w:t>
      </w:r>
    </w:p>
    <w:p>
      <w:pPr>
        <w:pStyle w:val="Normal"/>
        <w:jc w:val="both"/>
        <w:rPr/>
      </w:pPr>
      <w:r>
        <w:rPr/>
        <w:t>GCATTGTTGTTGTCAGTTGTTGTTTGGGGCATGTTTTGCCTCCTCACGCCGTCCAGCCACCCCCGCTACACCACCGTCTGACTCTTAGAGCTGTCAGTGAGCTATCCCAGCATCAATCATAAATTATAATTCACTGACTCACAC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GAGT21</w:t>
      </w:r>
    </w:p>
    <w:p>
      <w:pPr>
        <w:pStyle w:val="Normal"/>
        <w:jc w:val="both"/>
        <w:rPr/>
      </w:pPr>
      <w:r>
        <w:rPr/>
        <w:t>GGATTTAGATTCCGATTTTGCCATTGCTCTAGCGAAACAATGCACGATTTATTTATTTATTTATTTATTTATTTACAACTCCAGAGCATTGTGCTCGGTGCACTCGTCACATTGCGCTAGATTTGCTTGCCCTTTCTTTCTTCCTCTCTCCCTCTCCCTCTCTCTTGCTCTGCCTTTGTCTCTGTGTTCAC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CATT22</w:t>
      </w:r>
    </w:p>
    <w:p>
      <w:pPr>
        <w:pStyle w:val="Normal"/>
        <w:jc w:val="both"/>
        <w:rPr/>
      </w:pPr>
      <w:r>
        <w:rPr/>
        <w:t>GCCCATAAATGCGTCATTGGCAGTCGACGACTAAAAAGCAATTGCTTCATGCTCTGAAATATGTTTTATTGATTTCCTGTAAAGCTGTAAGAATTGTAAAATAAATGTGTCGAAAACGCGCTGCAATGGCAATAGTCAATAGCCATATGGGTAGCTGGCAGCTGGTAGCTGGCAGCTGGTAGCTGGTAGCTAAAGGGATCCCTTGGGCTGCTGACATTGTGCACACTTTTGCTGGCCAT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CAGT21</w:t>
      </w:r>
    </w:p>
    <w:p>
      <w:pPr>
        <w:pStyle w:val="Normal"/>
        <w:jc w:val="both"/>
        <w:rPr/>
      </w:pPr>
      <w:r>
        <w:rPr/>
        <w:t>ACCGAGTGAAATGCCAATGAGCTAATGGGCTTTCATTGATCTTTGGGCAGGCAATTCATGATTTCTAATCTCTGTCAATTTGTGAGCCGCATTAGAAAGAGCTGAGCCAGTTTTCAGGCAGCTTTCAAATAGAACCTTTGCTGTGTTTAGAAATTTGACTGTGACTTTATTTAGTTGCTACTTTACTCAGGACTCATC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CCCC22</w:t>
      </w:r>
    </w:p>
    <w:p>
      <w:pPr>
        <w:pStyle w:val="Normal"/>
        <w:jc w:val="both"/>
        <w:rPr/>
      </w:pPr>
      <w:r>
        <w:rPr/>
        <w:t>CCATTTTCAATGGGTTCAGGGATTTTTTATTTGCACTTGTCGCTTGCCACTGCTCGCCGGTCTGTCTATATGCCTGCCTTACCGTCCTTCCGCTTGGTCACTCTAAAAATAGCTCAGCGGCACTTGCGACTTCACATTTGTTGTCGCACTCACGCTCCCTTTATTTGCCATTCTGTTGCTCTGCGTCGCTTGCTGGGGTATCCGTAGGTGCCCGTGTGAGCAAATACATCTGATTTTGGATGCTAAATGATAAACTGCCTCACTGCAAGCAGAGGACACAGTTTGGGTCTGTTGCGTCGACATTGTGCTCAATTGACAACGAGCCTCATTTTGATGCCGTGTGTGTGTAACATTTCGCATGTCGTCCTTGACCCAAAGCTGCGCCGGTAAATAAAGAATCGACGCCTTGCCTAACAGTTTCCACTCACACACATATACATAAACACACACATACATACATACTAATGTACATATAAATGTATTTATTACCAGCCTCACCACCCCAGGCAACGTAACTGG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CCCC23</w:t>
      </w:r>
    </w:p>
    <w:p>
      <w:pPr>
        <w:pStyle w:val="Normal"/>
        <w:jc w:val="both"/>
        <w:rPr/>
      </w:pPr>
      <w:r>
        <w:rPr/>
        <w:t>CAAGAGCTTGGCCTCGACAACAGAGGCTGACTCGGCTAGTTGATCTAATTGCTGATTGCTGGCGATGTCGCAACTGGCCAAGGATAGCGTGAACAGTTGCTTCAGCTCCTCCACAAAGGCGGGTAAATTCGATTCGATACGTACGAGTAGCTCACGTTCGTAGCTCTTGAAGAACTCAACATACATCTTGCGTAGATTCTCCCAA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GCA22</w:t>
      </w:r>
    </w:p>
    <w:p>
      <w:pPr>
        <w:pStyle w:val="Normal"/>
        <w:jc w:val="both"/>
        <w:rPr/>
      </w:pPr>
      <w:r>
        <w:rPr/>
        <w:t>CGCCCTGCTGTACGACATGATTTATACGCAGCCAGTGGTATATGAATTTGGAAAAATTTCAGTGCCCACAACGGTGATGATTGGGGCGAAGGATAACACCGCCATAGGCAAGGCAGCAGCCCCGCCGGAGGTTCAGAAACAACTGGGCCATTATCCAGAACTGGGTAAAGCTGCGGCCAATGCGATCCCTCATGCGCGCCTCATTCTGTTTCCGGACCTTGGACACTCGCCTCAGATTCAGGACCCGGTTTCCTTTCATAAAGCGTTGCTGAAGACGCTTTCTCCCGAGCAATAGAGCGCGAATTGGAGAGGCGTATTTCGTCTTTTCATGCTGTCTTTGCAGATCATTTTTCAGGTGTGAAAGATGACTGCTCAGCGTGGGTGCTTAGGGCGCGTTGCCGTGTGGTGTGAGTGAGGGTTTTTTCTGAAATGGGTCCATGCTGTGCAGCAAAGGGCTGCCAGAGCAGCATAGAT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GAT22</w:t>
      </w:r>
    </w:p>
    <w:p>
      <w:pPr>
        <w:pStyle w:val="Normal"/>
        <w:jc w:val="both"/>
        <w:rPr/>
      </w:pPr>
      <w:r>
        <w:rPr/>
        <w:t>CGTACTGTCATATTGTGTGCAAATAAACTATAAATTTGGTTTTATAATCAACTGAAGTGCTTGAGCTATATAAATACAAAAATTGTTTGAGTAGTGTTTATAGCATTACTGTAGACATTGAGACTAGACGAGCCAGATGAATTTCAAAACACAATTTCACTGTAGTCCGCCCTGAAAGAGCAGAGATATTTTTTATTATGTAGCTATTATTATCAGTATATAAT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AGAT21</w:t>
      </w:r>
    </w:p>
    <w:p>
      <w:pPr>
        <w:pStyle w:val="Normal"/>
        <w:jc w:val="both"/>
        <w:rPr/>
      </w:pPr>
      <w:r>
        <w:rPr/>
        <w:t>CATAAAGATGCCTGGGGCGGTGAAAACTGCTTTGAGCATCTGAAAGAATACATCAGCAACCCGCAGGATAACCATGATGTACTTGAGTTTTACTATCTGATCCTGTCCATGGGATTTGAAGGGAAATACCGGATGCTTGATCGCGGGGCGGTATTGCTGATGGATCTGCGCAATCATCTCAGCGGCCTGCTTTATGCACGGGATACAACGCTGTATTTGTCCGATGTCCGGGCGGAGAAAGTCAGGCCGCCGAAACGCCGTTTTATCACCGCATTACGCATTCTCATCACCGGGCTTATCCTGGCGGTTATCGCCTACGGTATTTCAGCCTGGTATCTCCATGAGCAGGCGCGCCAGATACGCAATGATATTCTGGCATGGGTACCGCCGGAGCCGCGTAAAATCAATATTATGGAGACACTGCCTAATCCGCTGACCCAAAT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GAT21</w:t>
      </w:r>
    </w:p>
    <w:p>
      <w:pPr>
        <w:pStyle w:val="Normal"/>
        <w:jc w:val="both"/>
        <w:rPr/>
      </w:pPr>
      <w:r>
        <w:rPr/>
        <w:t xml:space="preserve">TGCGATATAGCCGGTGCCGCCCGCGCTGCCGGTATGGCCGATAATCGCCAGGACAATATCTTTGGCTGTGATCCCGGGAGCAACGTTGCCGCGTACTTCAATTTTCAGGGTTTTGGCACGAGCCTGTTTCAGTGTCTGGGTGGCTAACACATGCTCGACTTCAGAAGTACCGATACCAAAGGCCAGTGAGCCGAATGCACCGTGAGTCGCCGTGTGCGAGTCACCGCAGACAATAGTCATGCCCGGCAGGGTGATGCCCTGTTCCGGCCCCATCACATGCACAATACCCTGGTACGGATGATTCAGATCATAGAGACGGACACCAAATTCCTCACAATTTTTGATCAGCGCCTGCATCTGGTTCCGGGCCATTTCACCGCAGGCATTGATGTCTTTGGTTTGCGTGGATACGTTGTGATCCATGGTGGCAAAGGTTTTCTCCGGGCGGCGCACAGGGCGGTTTTTCGCCCGTAATCCGTCAAACGCCTGCGGTGAGGTGACTTCATGAACCAGGTGGCGGTCGATATACAGGATCGGCGTTTCGTTTTCTTCTTCACGTACCACGTGGGCATCATATAATTTCTGATATAAGGTTTTTCCTGTGCTCATC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TCG25</w:t>
      </w:r>
    </w:p>
    <w:p>
      <w:pPr>
        <w:pStyle w:val="Normal"/>
        <w:jc w:val="both"/>
        <w:rPr/>
      </w:pPr>
      <w:r>
        <w:rPr/>
        <w:t xml:space="preserve">AAAAATTTAAATGGGCTGGGAAACAGGGCGGAGCCATCTACCAGCCGCCAAGTGGGCCGCGGGCATCGATTGATCACATGAAGTTATGGTCGGGCAGCTTCGTGGATCTCCAAGCCTTTTGTTGCGTTCTCGATCCGTGGGTGATCGATGATGATACCTAACCTAGCCACGAATTATGGGAAGTTGACTCAACTTCCAAGATCTCGTGGCTGGTTGGGTCCCTGATACATCAGACGTGTCTCGACTGTTCGTAACAAAAATCTGTCGTTTCCTGGGCAGGCCCCCGCATAATCGTACCCAGTC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TCG26</w:t>
      </w:r>
    </w:p>
    <w:p>
      <w:pPr>
        <w:pStyle w:val="Normal"/>
        <w:jc w:val="both"/>
        <w:rPr/>
      </w:pPr>
      <w:r>
        <w:rPr/>
        <w:t xml:space="preserve">TGTGGGGCAACGTTATAGGTTTCTTCCGCCGTAAAAACAGCTAACGCAGCATCCACGTCAGGTTTCACAACCCGAGCGACATCCGTAAGAGATCTAATAAGATCCAGAATTTGAGGCTTGAAGGTTTTCAGATTGTCGGTCAATTGTAATAACAGCTTCACCTTGCTGGCTGTTAGTTTGGGTGGAAAATCAACGA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CCC21</w:t>
      </w:r>
    </w:p>
    <w:p>
      <w:pPr>
        <w:pStyle w:val="Normal"/>
        <w:jc w:val="both"/>
        <w:rPr/>
      </w:pPr>
      <w:r>
        <w:rPr/>
        <w:t>CGNGGCNCGNNCATGGGCGGGCCGCGGGAATTCGATTGACTGCGTACCAATTCCGGCGTTCCTGGCATCTGGTGCAGCCGCACCTTGCGATACCCCGGACGGCGCAGATACACCCGCACATTCCCGTGCCTGTCTGTGTCCTCTGACACGTATTTATAGCGCCGCTTCACCTGCATCACTTTCTTACAACCGCATCCCACTCATTTGGCGCATCCTGCATTTCCGTCTGTGCGGAATAATGCAGTTCAGTGCCTGTCATTTTTGCAGCCGCTGCCACCAAGGCTGGACGAAACCAGAGAGACAAAGAGCCTACGCGCGTAGGCCGTGGCACCAATCCCATTTCCACCATTTTATCAAAGGTGGTTTCGCTCACATCAAAGAATGCAGCCGCTGCCCGCCGTCTGAGGATAATCGGCAAAAGACCCGGTGGCAGATGGTCATATCTCGATTTCATGCCGCATCATCCTGCTTCGG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AGCG22</w:t>
      </w:r>
    </w:p>
    <w:p>
      <w:pPr>
        <w:pStyle w:val="Normal"/>
        <w:jc w:val="both"/>
        <w:rPr/>
      </w:pPr>
      <w:r>
        <w:rPr/>
        <w:t>CGGGTAACGGTTGAGTTTCCAACCTGATTTATAAGCAGCAAGGGGAATATGTAATTATGAAAAATTGAGGTGCTGAAAACCTTGTATCTTGAAATTCTGGAAATTATTACATATGGAAGGGATGTTGCTCGGGTTGGGAGTCAGAGTAGAATGGTGCATCCAAAATTGGTAAAGGCTAAGACAGGTGCTTGACTGCAAGCTGTAATTGGTACGTGTTCGAT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GCTC23</w:t>
      </w:r>
    </w:p>
    <w:p>
      <w:pPr>
        <w:pStyle w:val="Normal"/>
        <w:jc w:val="both"/>
        <w:rPr/>
      </w:pPr>
      <w:r>
        <w:rPr/>
        <w:t>GGGCACGATTCCGAATCGTGACAAGAAGTTCCTCCAGAAACCCTTCCGAAGAAAACAGATCTGCGGTAGAAGGGTTTTCTTTCAGCATGTTCATTTTACCCGCCGATTTGCGAGGGCACGCATGTGTCCCCGTCGTTTCGATCAACACCCTCACCCAACCAACTCCGAAGCCTGTTCAAGGCGGACTCCCCAGCTGGCTCGACAAGATCAAAACTACCCCATATTGGTTTCCTTTTCAACTATTATGGGGTGGTTTTTTATTTCAGATAAAGTCCTCAGAAAGACACCCCACCCTGAAAGTACCACTGCCGGCCACGATCAAACGATTTCTGGTAGTTGCCGAAGCTACCTGAATAGCTACCCCACGCCATAAATTTCTCGTTTGTCGCGTTATCCAATCCAACCATAAAGTTATACCGCTCATTAGCGCTCATCCACCGGGGA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AGCG24</w:t>
      </w:r>
    </w:p>
    <w:p>
      <w:pPr>
        <w:pStyle w:val="Normal"/>
        <w:jc w:val="both"/>
        <w:rPr/>
      </w:pPr>
      <w:r>
        <w:rPr/>
        <w:t>CAACGCCTATCTTGAAGGTTTTGGCGCCGGCTCCTACAGCCGCGTGGATGCCCAGTTCTATCAGGGCCTGAACCAGGGTGTTATCCGCAACACCGATCTACCGTTCGTGCTGCCCCGTTATACCTACAGTTTCCTGAGCCAGCCCGATGCATGGGGTGGCCGCTTTGGCATGTCCACCACGGACTTCAACGTGAAGCGTGACAACGGCACGTCGGACATCCGTGGCCAGATGGCGCTTACTCAGGACTCATCAGCCCTGACTGCGTACCAATTCCAAGCGACGCTGACAACGCCCCAGTACAAGGGCGAGCACACCTTCGGACTGAGCGGACACTATGACAGGCCCAGTGCGGATTATGTGAACTTTGTTTGTGCCCTGGATTATCCAGCCAGTCGTCGCCTAAGCGATTTGGATGTGACCTTCAGTTC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GAT23</w:t>
      </w:r>
    </w:p>
    <w:p>
      <w:pPr>
        <w:pStyle w:val="Normal"/>
        <w:jc w:val="both"/>
        <w:rPr/>
      </w:pPr>
      <w:r>
        <w:rPr/>
        <w:t>CGAGTATAAAGTATGTGCCCACTGCAAATCAGCTCATAAATAATTTCGGGGGCCGCTGCAGTCGCCCTGCAGCCGAAAACAAAAGCAATGTGTACGAATTTTGCTCTCAAGTTCAGTGCGATATACAACAACGAGGGCGAGCGGTAGATAGCGAAAGATTCGGTATAACCGAGAGCTGTTTATGTTTATCCACTGTCAGCTGTCAACGCCAGGGCAAACATTTCCCGGCGATGTCGAGCAGCTGACAGTGGCTGTCAGCCCTCAACCCTCGTGACCGGGACATTGTATCTGGTGTATCCGTAGTTGGTGTGTCCTCTGATTGACGCCCATTACACCTCCCGCTCCACTCCCGCTGCTGCCTGACCTTGAATAAACAACAGACTCCGAGCAGCAGCAACATCAGAAACAACCAAAAATTTTCCGAATTACTTTTGAGGAT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GCG22</w:t>
      </w:r>
    </w:p>
    <w:p>
      <w:pPr>
        <w:pStyle w:val="Normal"/>
        <w:jc w:val="both"/>
        <w:rPr/>
      </w:pPr>
      <w:r>
        <w:rPr/>
        <w:t>CGTTGGCCAAAAACCAAAAAGCCAGCCGTTAGCAGCATGTGCAGTCAACTGGCTGGCATTTCGGCAAATACATTTGTAATTCAAATGCAAATTTTTGGCAAAAGAAAAGTATTTTTTTTCTGTTCTTTTCGTTCGTGTGGCCGTAAATTGTGAAACAGCTGC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CCC24</w:t>
      </w:r>
    </w:p>
    <w:p>
      <w:pPr>
        <w:pStyle w:val="Normal"/>
        <w:jc w:val="both"/>
        <w:rPr/>
      </w:pPr>
      <w:r>
        <w:rPr/>
        <w:t>CGGCTGTCATTTTGCTGGCGAACCGGAAGTCATTATCATGGCAAACAAAGCGCAACAGAGACGGTAGCCGCCACAGCTAACCACAGCTACAACAACACAAACACACCATTACATGGAGCATTTTGCGCCTCTGCGACAACTTGGACCGACTCCGGCTACGACTACGAGTTTGCCCTCATTATCGG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GGG21</w:t>
      </w:r>
    </w:p>
    <w:p>
      <w:pPr>
        <w:pStyle w:val="Normal"/>
        <w:jc w:val="both"/>
        <w:rPr/>
      </w:pPr>
      <w:r>
        <w:rPr/>
        <w:t>TGGCAAGGGCGGTACAGTGACATCCGCCATCTGGAACATTATCTGGCCCGGCAGGGAACCATCGTTCTAAAGTTCTTTCTGAATATTTCACGCGAAGAGCAAAGAGAACGCCTTCTGGCCCGACTGGATATTCCCGACAAACGTTGGAAATTCTCGCCTGCGGACCTGCGTGAACGCGAATATTGGGATGACTATCAGAAGGCTTATCAGAATGCCATTTCTGAAACTGCTCGCCCTTACGCGCCTTGGATTGTCGTCCCTTCCAATCACAAATGGTATGCACGTCTGGTAGTGATTGGAGCCATTATCCGTGCGCTGCAGAACCTGCAACAGCAAGCCCCCAAGCCTGCACCGGAAGTTGCTAAATTTCTGGATGATTACCGTACGCGCCC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GCG23</w:t>
      </w:r>
    </w:p>
    <w:p>
      <w:pPr>
        <w:pStyle w:val="Normal"/>
        <w:jc w:val="both"/>
        <w:rPr/>
      </w:pPr>
      <w:r>
        <w:rPr/>
        <w:t>TGGACTATCAGCATGCGCCTTGCAATACGCCCAGCCAGCCTCTTCAGCAACCAACTTCGACTTTTCATACAACGAAAGCCCCGGTTGGTCTTCGCGGGTCCAGTCCACTTCAGTGACGGGATGATCATGATCCAAACGACTGAAGCCAACGGCACCAAGGTTGGCAGTCATGACGACCC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GCA22</w:t>
      </w:r>
    </w:p>
    <w:p>
      <w:pPr>
        <w:pStyle w:val="Normal"/>
        <w:jc w:val="both"/>
        <w:rPr/>
      </w:pPr>
      <w:r>
        <w:rPr/>
        <w:t>TGCACAGAGACAGAGAGAGAGAGAGAGAGAGAGAGAAGGAGCTGCATGGAAAGCGTCTTGAGTTGAGTTTCTTATTAGTCTGAACAAAAAACAAGACTGCAACCAAAATAATGCGGTCTACTGGCCAAAAATCAAAGCAAGCAACCAACAGACGAACTCACATACACACATGCAACATGCAAACATATTTGAGAGTATATCTAAGATGTTT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GAT22</w:t>
      </w:r>
    </w:p>
    <w:p>
      <w:pPr>
        <w:pStyle w:val="Normal"/>
        <w:jc w:val="both"/>
        <w:rPr/>
      </w:pPr>
      <w:r>
        <w:rPr/>
        <w:t>TGCTTACTCAGTTCTTGAAATATTCTAATAGTTCTCAATTCGAAATCTTTACCACAGAGAAAAAATATTCGAAATCTTTACCACAGAAAAAAAAACCAGACTAAAGCTTTTATTTCGTAATTTATCGATAAAAGAGTATCAATGAATACTTTATTTTATTTCTATTCTGAAATAACTATTTTCATAGAAATCTGTGTGATCTTTTGCAGATTTTCTAAAATGTTCCATATTTTCGAAATTTATGTCACTTTCGTTTGGGGTTTGCGCTAGTTTCTTTTTTCAAT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CGG22</w:t>
      </w:r>
    </w:p>
    <w:p>
      <w:pPr>
        <w:pStyle w:val="Normal"/>
        <w:jc w:val="both"/>
        <w:rPr/>
      </w:pPr>
      <w:r>
        <w:rPr/>
        <w:t>TGAGAGCAGGCCTGACTGGTGCCGGCAGCCCCAGCAACGGCCCCCGTCACAACAGACCCGTATTTTCCACACCCGGCGGACTGATTGGCAAGCTGCCAGGCGCCGACACCACTCGTCCCACCATTACTGGGGCGGACAAGCGCCACAGGCGTGGGTCCAAAGTTATTGATGTTGCCTGCGCCATCAGAAACGTTTGTGATGCC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CCC23</w:t>
      </w:r>
    </w:p>
    <w:p>
      <w:pPr>
        <w:pStyle w:val="Normal"/>
        <w:jc w:val="both"/>
        <w:rPr/>
      </w:pPr>
      <w:r>
        <w:rPr/>
        <w:t>CGGCGCATTGATCCCGTGCAGAACAGACAGACGCTGTGCCAGCATCCGGCTCTCTTTTTCCAGTGCTGAACGACTGATTTCCGGTGTGGCATTCAGCAGCGACAGGGTAATCGCATAACGCTGTAATGTTTCACGGATCCCGGCGGCCAGCAGTTGTAACGGACGGATACGGGCCGG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TTCG21</w:t>
      </w:r>
    </w:p>
    <w:p>
      <w:pPr>
        <w:pStyle w:val="Normal"/>
        <w:jc w:val="both"/>
        <w:rPr/>
      </w:pPr>
      <w:r>
        <w:rPr/>
        <w:t>TTTGCTCTCTACACATGTAACCGGGGACGTCTGGACCCGCATATCGTCACTGCCTTTGACGCCATACTGGCCGGTATGCCCGTCGACCGGGATCCTACCGAAATCCTGCGCAAGATCGTGTTTTCGCAAGATTGGGGACCTGACGAACTTGCCTATCTCGCAACCCTCCCGTCCGAGTGCTATGATAAGATGCTGAAGGACTGGCAAGGCCACGACCTCAATAATGCAATCTATCTTGCGCTTGACTTCGGTCGATTAGATACAAGCGCTACTAACAAGATCGAATTTGCACGACAGATGGCAGCATCGCTGCAGCGTATAGCCGCAGAGAGCGGCCTCAATCG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TGCC22</w:t>
      </w:r>
    </w:p>
    <w:p>
      <w:pPr>
        <w:pStyle w:val="Normal"/>
        <w:jc w:val="both"/>
        <w:rPr/>
      </w:pPr>
      <w:r>
        <w:rPr/>
        <w:t>GTGGGCTGCCTGAATCACACCATAAGGCCCCCCGCCATCTGTCATGATGTAGTCATTCAGCACAATCAGCCCCGTATGCG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ATT23</w:t>
      </w:r>
    </w:p>
    <w:p>
      <w:pPr>
        <w:pStyle w:val="Normal"/>
        <w:jc w:val="both"/>
        <w:rPr/>
      </w:pPr>
      <w:r>
        <w:rPr/>
        <w:t>GACTGCGTACCAATTCTGTTTGCAGGCGTCTGGGCTGCATTAGTGTAGCACGGCATTGCTGTGCGTTGACAAGTGTCGGCTTTAGCTAAATACCCTGTAATCGCTATGGCTGCTGGCTGGCAGGACTCCCTCAGCCCGAATTACGCATTATCTTGTCAGCTTTTGTGTAGATCTTGTAATTTGAGGTGCGTTGAGAATATAAGAATATTATTTATGTACTCTATATACTCTGTTATTTGAGTGATGGGTATATTGATGCGATGTGAGACTTGAAGAT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ATT28</w:t>
      </w:r>
    </w:p>
    <w:p>
      <w:pPr>
        <w:pStyle w:val="Normal"/>
        <w:jc w:val="both"/>
        <w:rPr/>
      </w:pPr>
      <w:r>
        <w:rPr/>
        <w:t>TGGGCTATGCCGGGCTAGGCTGGGCTGGCAATAAAAACGCACTTGGCTACCTCACTCGAGGCACAGCTCGTTGCCTTCAACAGTCTGTCGACTGGTTACCACTTCCGGCGGCAAAAGCGGTTCCTGCCACAGGTAACCAACGGCAACCCCAAAATGTCTGGCCTGAGTGCCAAGTCGAGTCGAGTCGACTCGAAGCGTTGCGCGTTCAGTTGAGCGTCTGGGAGCAACATATGCAAA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TTCG21</w:t>
      </w:r>
    </w:p>
    <w:p>
      <w:pPr>
        <w:pStyle w:val="Normal"/>
        <w:jc w:val="both"/>
        <w:rPr/>
      </w:pPr>
      <w:r>
        <w:rPr/>
        <w:t>TTGAAGATCAATCCACAGCACACGATTCCCACTCTGGTGGACAATGGCTTCGCACTGTGGGAGTCGCGCGCCATTCTGGTCTACCTGGTGGAGAAGTACGGTAAGACCGACTCGCTCTACCCCAAGTGCCCCAAGAAGCGCGCCCTGATCAACCAGAGACTGTACTTCGACATGGGCACTCTCTACCAGAGCTTTGCCAACTACTACTATCCTCAGTTGTTCGCCAAGGCGCCCGCCGATCCCGAGGCCTTCAAGAAGATCGAAACTGCCTTCGATTTCCCGAATACTTTCCTGGAGGGTCAGACCTATGTTGCTGGTGACTCACTCACCGTCGCCGACATTGCCCTGTTGGCCACCGTGTCCACCTTCGAGGTGGCCAAATTCGACATCAGCAAGTATGAGAACGTGAACAAATGGTACGAGAACGCTAAGAAGGTGACTCCCGGCTGGG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TTCG22</w:t>
      </w:r>
    </w:p>
    <w:p>
      <w:pPr>
        <w:pStyle w:val="Normal"/>
        <w:jc w:val="both"/>
        <w:rPr/>
      </w:pPr>
      <w:r>
        <w:rPr/>
        <w:t>TTCTCACTACGACATATCAAGATGGTCGTACGTAAGGAAGACTTTCCTATCGTTTGCTACTGCGCCCTAACGGGCGTCAAGATCATCGTTCGTGGCGCACCGGACCGCACTTTCCAATTCATGGTGTGTCTCAAGAAACTGCTGCCCGAACCAATGCATAATCTAATGCGCATTGATGCACAGCATCAGCACTCGATCAGCTCGGAGTACAAGATTATATCGGTGTCCAATGAGATTGCTGTGCCCATAGCCAGCAGTTGCGTGCTCCGCATTGATTTCCTGGAAAAGCACATCAATGGCAATGATATCGTCTCAGTCAAGTGGCCCGGGGAACTTCCTCGAAAATGTAACTTGAACTGTTTCG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GCC21</w:t>
      </w:r>
    </w:p>
    <w:p>
      <w:pPr>
        <w:pStyle w:val="Normal"/>
        <w:jc w:val="both"/>
        <w:rPr/>
      </w:pPr>
      <w:r>
        <w:rPr/>
        <w:t>TGTCCCCTCAGCAGAGCTGCAATTCCAATTGCGATTGCGACAGTCTAATATGCGTCATGCAAAGGAATATCCAACCATTTCCGAGCATTGCAAGCTCTGGCCAGCTCAATAGTGTGCAACACTTTATTCATCATTGAAATATATAAATATATATATAATATATG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AGAT21</w:t>
      </w:r>
    </w:p>
    <w:p>
      <w:pPr>
        <w:pStyle w:val="Normal"/>
        <w:jc w:val="both"/>
        <w:rPr/>
      </w:pPr>
      <w:r>
        <w:rPr/>
        <w:t>CAATAGGGTCAGACCCACGCCCTTTTCCACTTGGAACACAGCCTTCTCCGAGATGATCAAATCGACAACGCCCTTACCGGTCAACGGCAACGAGCAGCTCTCGAGAATCTTAGGCGAGCCATCTCGGGCATTGTGCTCCATGGTAATGATGACCTTGGTGCCTGGGGCCGCCACCAGATCCATGGCGCCGCCCATGCCCTTCACAAGCTTGCCCTGCATGAGAAAGATATTACATTAGTGTTTACTATATTACCATATTAGTTTGCATTTCTATTTTTCTTACGGGTATCATCCAGTTGGCCAAGTCGCCCGTTGCCGACACCTCCATGGCGCCCAGAATGGTCAGGTCTACGTGGCCATCACGAATCATGGCGAAGCTTTCATCGGAACCGAAGTAGGCAGCACCTGGCATAACCGTAACGCTCTCCTTGCCCGCATTGATCAAATCTGGATCGACCTGATCCTTGGTGGGGAATGGACCCAGTCCCAAGATGCCATTCTCCGACTGCAGCATGACGTTCATGCCCTGTGGTATATAGTTAGAGGAGAGCACTGGAATACCAATGCCCAGATTGGCATACATGCCATCCTG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AGAT22</w:t>
      </w:r>
    </w:p>
    <w:p>
      <w:pPr>
        <w:pStyle w:val="Normal"/>
        <w:jc w:val="both"/>
        <w:rPr/>
      </w:pPr>
      <w:r>
        <w:rPr/>
        <w:t>CAATAGCACGTAGGAAGCGGCTGTCGGTGTTGCCGGGACAGACGTACGTATGGTATTTGACGTCGCTGTTGGGTGCGAGAAATGTGAAGGAGGGAAGCAGATTGAACATTGACAAATACTACTTACAATTCCTTCAAGGCGCTCTCAAATGCTGTCCAGAATGGATTCGAGTCGTCTACCTTAGTGGGTGGCACGTATTCGTCTTTCTGCTCGAATATGATCTCAATGCCACCGCCGGCCTCCTCGCACCAGTCGCGTATCTGCTGCTCGAAGGCGACCAGATCAACATCGATGGCAATGCGCAGATCGAAGACCACCTCGATCATGGCGGAACCACGTTGCGTTGCACACCGCCCTCCACGACTGTCAGATTCACAGTGGTCACATCACCGTAGAAACGATTCTTATCGTCCTTCAGCGCTTGGACCTGGGACGCACGGAATCCCATCATCTTGCCCACAATATAGTTCAGCTTCTCGCCAGCTGTGTTGGGCAATAGTATGGAGCCATGGCCCGCAGTTCCGCTGAT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TGTAC21</w:t>
      </w:r>
    </w:p>
    <w:p>
      <w:pPr>
        <w:pStyle w:val="Normal"/>
        <w:jc w:val="both"/>
        <w:rPr/>
      </w:pPr>
      <w:r>
        <w:rPr/>
        <w:t>TGCGATGTTCAGGCTCAACCCTGGCGCCAATTGGCCAAAGTTCTAAACAATGGCAGTTTTATTGGTA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GGCG21</w:t>
      </w:r>
    </w:p>
    <w:p>
      <w:pPr>
        <w:pStyle w:val="Normal"/>
        <w:jc w:val="both"/>
        <w:rPr/>
      </w:pPr>
      <w:r>
        <w:rPr/>
        <w:t>GGCGGCCTGTTGGGCGGCTCTGGTGGATGCTCGGCGGCTGGAGGTGCTGGTGGTGCGCCCAAGCTATTGGGCAGCTTTGTGATCAAGGAGAACTTTGATGTGCATCCCTCGCACAAGGTGGAAGAGGGCATCTTCCAGCATATGAACAAGCTGCCGTCGAAGAAGAAGGATACGCTTACTCAGGACTCATCAGCCCTGACTGCGTACCAATTCGGTGCACATCAACTTTACGCCCACGATTCCGCATTGCTCGATGGCGACGCTGATTGGGCTCTCCATACGGGTAAAGCTGCTGCGATCTCTGCCGCCAC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GGCG22</w:t>
      </w:r>
    </w:p>
    <w:p>
      <w:pPr>
        <w:pStyle w:val="Normal"/>
        <w:jc w:val="both"/>
        <w:rPr/>
      </w:pPr>
      <w:r>
        <w:rPr/>
        <w:t>GGTGAAGCGATTGCGAATGCCCACTGGCAAGTCCTTTTTACCAATATCCGTATTAGGATTCATGCATGCAAATATACGAAAGTCGGGATGACGCTTACTCAGGACTCATCAGCCCTGACTGCGTACCAATTCGGACATGAAAAAGAACACGGTCGGCTCGCTGGAGAGTCCGCGCAAGGACTTTGGCAAACGTTCGATCAACTGCAAGTCGCTGCCACCGCCAGCCAGCGATGAAAGCGGCGATGTGCTAACCACTGTGGTGGTTTAGCTCCTTAGCGATCTCAGCCAACAGCCAACAGCTGATAGCTGCTGCCAGCCACATAGCACCTCCAGCCCGAGGCCCATTCCC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GGGG21</w:t>
      </w:r>
    </w:p>
    <w:p>
      <w:pPr>
        <w:pStyle w:val="Normal"/>
        <w:jc w:val="both"/>
        <w:rPr/>
      </w:pPr>
      <w:r>
        <w:rPr/>
        <w:t>CGGCGGAAGCGGGTGAGCCGCTCATGCTGCGCCGCATTGTCTCCCGGGAAGGCCGCTCACGCGCATGGATCAACGATCAGCCGGTGGGCATTACACTCATGCGCCGGGTGGCGGTATCTCTGGTGGAAATTCAGGGCCAGCATGAACAGATGGGACTGGCTGATTCCAGCACACATCGCGGCCTGCTGGACGCCTATGGTGTCCAGGCTTCTTTGCTGCGCGATGTTTCCACCACATTTGATAGCTGGCAGAGCCTGCGGCGGGATCTGGATACGGCCCGGAAAAACCTCCTTGAAGCCGCGCGGGAAGAAGAATGGCTCCGACATACGGTGGAAGAACTCACCGCC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GGGCC21</w:t>
      </w:r>
    </w:p>
    <w:p>
      <w:pPr>
        <w:pStyle w:val="Normal"/>
        <w:jc w:val="both"/>
        <w:rPr/>
      </w:pPr>
      <w:r>
        <w:rPr/>
        <w:t>GGCCGCAAGACCAAGATCGATCAAACCAGCTGCAACACCGACTATTCCTGTCTTGAAGGCGATTGCCCGTCATTCGTGACCGTGGAAGTGACCGACGACACCCCCCTGCCGAAGAGCCAGGATGCCCCGCGGCCACCTCACGTCGCAGATCCCAAAATTCCTTCATTGGGCGCTGATCCGCACAACATCCTCATGGCCGGGGTCGGTGGGACTGGAATCGTCACCGCCAACCAAGTGTTGGCAACAGCGGCTTTGCGGGCGGGACTTTACGTCGAAGGTCTTGATCAGACGGGC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ACTC23</w:t>
      </w:r>
    </w:p>
    <w:p>
      <w:pPr>
        <w:pStyle w:val="Normal"/>
        <w:jc w:val="both"/>
        <w:rPr/>
      </w:pPr>
      <w:r>
        <w:rPr/>
        <w:t>CTCTCCCAAGCGTGTGCTATGTTTTTGATATCCTACGAGTCTAAACTAGCCAGCTCTCGCCACTGGAAGACACAGGGCTTTTATCTATAGTAGGCGCTTCGACCAATGGCCTCATCAAAAGACAGAGGGACTTGGATGGCAATTTATTGTCCACATGTTTCACGTACAACATTGTAAACGAGGGAAATATCATTGCAACAACGTGTCCTTCCCAAATTAGGAAGGCTTTCTTGCCAAAACAGACCCAAGCCTCATATCTGGAACCACCCCTTCGTTGAATGAGCTTTCAATGTCGCCGTCGAGTTGATGAAGCTGTGATTCGATTTCTTCCTTTGAGTGTCCTTGTCTTTTCCATGCAACAGGCAATAGCGCTTTCGTGGTGGATTTGAACCAATCCTGGACCAAAGGATTGAGTTCTGGCTTAGATAGGTTGGTGTACTCCATAGAAACAATATCAGACAGGCCTTGGGTTTCATATTCCTCTTCAATCAAAGTAGGGAGACGACCGCTGAAGCCCGCCTGCGCGGCGTAGCGATAGAGTGTTGTTGTATATGCCTCTAAGGTTGCATCTGGATCGGAGTACCGCATGCGCTCCGTGTG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6T19:16:00Z</dcterms:created>
  <dc:creator>Usuari UAB</dc:creator>
  <dc:description/>
  <cp:keywords/>
  <dc:language>en-US</dc:language>
  <cp:lastModifiedBy>mpgarciag</cp:lastModifiedBy>
  <dcterms:modified xsi:type="dcterms:W3CDTF">2014-01-22T15:40:00Z</dcterms:modified>
  <cp:revision>5</cp:revision>
  <dc:subject/>
  <dc:title>&gt;CAGAT21-529 D</dc:title>
</cp:coreProperties>
</file>